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CD9" w:rsidRDefault="00CA4AC2" w:rsidP="00CE4CD9">
      <w:pPr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sz w:val="36"/>
          <w:szCs w:val="36"/>
        </w:rPr>
        <w:t xml:space="preserve">Appendix 1. </w:t>
      </w:r>
    </w:p>
    <w:p w:rsidR="00CA4AC2" w:rsidRPr="00CA4AC2" w:rsidRDefault="00CA4AC2" w:rsidP="00CE4CD9">
      <w:pPr>
        <w:rPr>
          <w:rFonts w:ascii="Times New Roman" w:eastAsia="Times New Roman" w:hAnsi="Times New Roman" w:cs="Times New Roman"/>
          <w:sz w:val="36"/>
          <w:szCs w:val="36"/>
        </w:rPr>
      </w:pPr>
      <w:bookmarkStart w:id="0" w:name="_GoBack"/>
      <w:bookmarkEnd w:id="0"/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2882"/>
        <w:gridCol w:w="2882"/>
        <w:gridCol w:w="2882"/>
      </w:tblGrid>
      <w:tr w:rsidR="00CE4CD9" w:rsidTr="00BE6C27">
        <w:trPr>
          <w:trHeight w:val="420"/>
        </w:trPr>
        <w:tc>
          <w:tcPr>
            <w:tcW w:w="1101" w:type="dxa"/>
            <w:vAlign w:val="center"/>
          </w:tcPr>
          <w:p w:rsidR="00CE4CD9" w:rsidRDefault="00CE4CD9" w:rsidP="00BE6C2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2" w:type="dxa"/>
            <w:vAlign w:val="center"/>
          </w:tcPr>
          <w:p w:rsidR="00CE4CD9" w:rsidRDefault="00CE4CD9" w:rsidP="00BE6C2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ew palliative care</w:t>
            </w:r>
          </w:p>
        </w:tc>
        <w:tc>
          <w:tcPr>
            <w:tcW w:w="2882" w:type="dxa"/>
            <w:vAlign w:val="center"/>
          </w:tcPr>
          <w:p w:rsidR="00CE4CD9" w:rsidRDefault="00CE4CD9" w:rsidP="00BE6C2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ior palliative care</w:t>
            </w:r>
          </w:p>
        </w:tc>
        <w:tc>
          <w:tcPr>
            <w:tcW w:w="2882" w:type="dxa"/>
            <w:vAlign w:val="center"/>
          </w:tcPr>
          <w:p w:rsidR="00CE4CD9" w:rsidRDefault="00CE4CD9" w:rsidP="00BE6C2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 palliative care</w:t>
            </w:r>
          </w:p>
        </w:tc>
      </w:tr>
      <w:tr w:rsidR="00CE4CD9" w:rsidTr="00BE6C27">
        <w:tc>
          <w:tcPr>
            <w:tcW w:w="1101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sion</w:t>
            </w:r>
          </w:p>
        </w:tc>
        <w:tc>
          <w:tcPr>
            <w:tcW w:w="2882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Patients diagnosed with at least one of the following advanced life-limiting illnesses: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ancer (stage 3 and 4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ongestive heart failure (NYHA class 3-4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hronic obstructive pulmonary disease (MRC dyspnea scale grade 3-5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End stage renal disease (stage 4-5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End stage liver disease (MELD score &gt;30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Degenerative neuromuscular conditions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Age &gt;18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New referral to palliative care team</w:t>
            </w:r>
          </w:p>
        </w:tc>
        <w:tc>
          <w:tcPr>
            <w:tcW w:w="2882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Patients diagnosed with at least one of the following advanced life-limiting illnesses: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ancer (stage 3 and 4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ongestive heart failure (NYHA class 3-4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hronic obstructive pulmonary disease (MRC dyspnea scale grade 3-5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End stage renal disease (stage 4-5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End stage liver disease (MELD score &gt;30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Degenerative neuromuscular conditions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Age &gt;18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Currently followed by palliative care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2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Patients diagnosed with at least one of the following advanced life-limiting illnesses: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ancer (stage 3 and 4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ongestive heart failure (NYHA class 3-4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Chronic obstructive pulmonary disease (MRC dyspnea scale grade 3-5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End stage renal disease (stage 4-5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End stage liver disease (MELD score &gt;30)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• Degenerative neuromuscular conditions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Age &gt;18</w:t>
            </w:r>
          </w:p>
        </w:tc>
      </w:tr>
      <w:tr w:rsidR="00CE4CD9" w:rsidTr="00BE6C27">
        <w:tc>
          <w:tcPr>
            <w:tcW w:w="1101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clusion</w:t>
            </w:r>
          </w:p>
        </w:tc>
        <w:tc>
          <w:tcPr>
            <w:tcW w:w="2882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Formal diagnosis of dementia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Cognitive impairment with a documented MOCA &lt;26 or MMSE &lt;24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Active delirium at either encounter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 Already involved with a palliative care specialist or team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Palliative performance scale score 20% or less at either initial survey or follow up survey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 Does not speak English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 Age under 18 years </w:t>
            </w:r>
          </w:p>
        </w:tc>
        <w:tc>
          <w:tcPr>
            <w:tcW w:w="2882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Formal diagnosis of dementia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Cognitive impairment with a documented MOCA &lt;26 or MMSE &lt;24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Active delirium at either encounter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 Already involved with a palliative care specialist or team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Palliative performance scale score 20% or less at either initial survey or follow up survey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 Does not speak English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 Age under 18 years</w:t>
            </w:r>
          </w:p>
        </w:tc>
        <w:tc>
          <w:tcPr>
            <w:tcW w:w="2882" w:type="dxa"/>
          </w:tcPr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Formal diagnosis of dementia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Cognitive impairment with a documented MOCA &lt;26 or MMSE &lt;24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Active delirium at either encounter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 Already involved with a palliative care specialist or team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Palliative performance scale score 20% or less at either initial survey or follow up survey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 Does not speak English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 Age under 18 years </w:t>
            </w: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</w:p>
          <w:p w:rsidR="00CE4CD9" w:rsidRDefault="00CE4CD9" w:rsidP="00BE6C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 New or prior consultation with palliative care service between initial survey and follow-up survey </w:t>
            </w:r>
          </w:p>
        </w:tc>
      </w:tr>
    </w:tbl>
    <w:p w:rsidR="003420BB" w:rsidRPr="00F3018D" w:rsidRDefault="00CA4AC2">
      <w:pPr>
        <w:rPr>
          <w:rFonts w:ascii="Times New Roman" w:eastAsia="Times New Roman" w:hAnsi="Times New Roman" w:cs="Times New Roman"/>
        </w:rPr>
      </w:pPr>
    </w:p>
    <w:sectPr w:rsidR="003420BB" w:rsidRPr="00F3018D" w:rsidSect="00D449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CD9"/>
    <w:rsid w:val="00157D6E"/>
    <w:rsid w:val="00CA4AC2"/>
    <w:rsid w:val="00CE4CD9"/>
    <w:rsid w:val="00D44991"/>
    <w:rsid w:val="00F3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327E6"/>
  <w15:chartTrackingRefBased/>
  <w15:docId w15:val="{83AC1620-F1B4-7649-AD88-D438DA24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E4CD9"/>
    <w:pPr>
      <w:pBdr>
        <w:top w:val="nil"/>
        <w:left w:val="nil"/>
        <w:bottom w:val="nil"/>
        <w:right w:val="nil"/>
        <w:between w:val="nil"/>
      </w:pBdr>
    </w:pPr>
    <w:rPr>
      <w:rFonts w:ascii="Times" w:eastAsia="Times" w:hAnsi="Times" w:cs="Times"/>
      <w:color w:val="000000"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yley Siegel</dc:creator>
  <cp:keywords/>
  <dc:description/>
  <cp:lastModifiedBy>Lauren Hayley Siegel</cp:lastModifiedBy>
  <cp:revision>3</cp:revision>
  <dcterms:created xsi:type="dcterms:W3CDTF">2018-02-27T21:06:00Z</dcterms:created>
  <dcterms:modified xsi:type="dcterms:W3CDTF">2018-02-27T21:14:00Z</dcterms:modified>
</cp:coreProperties>
</file>